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4A0D9B" w14:textId="408704D3" w:rsidR="00414CF9" w:rsidRPr="00455FB5" w:rsidRDefault="00480E74" w:rsidP="00480E74">
      <w:pPr>
        <w:widowControl/>
        <w:jc w:val="center"/>
        <w:rPr>
          <w:rFonts w:ascii="Times New Roman" w:hAnsi="Times New Roman" w:cs="Times New Roman"/>
          <w:sz w:val="20"/>
          <w:szCs w:val="20"/>
        </w:rPr>
      </w:pPr>
      <w:bookmarkStart w:id="0" w:name="Supplementary_Figure_2"/>
      <w:r>
        <w:rPr>
          <w:rFonts w:ascii="Times New Roman" w:hAnsi="Times New Roman" w:cs="Times New Roman"/>
          <w:noProof/>
          <w:sz w:val="24"/>
          <w:szCs w:val="24"/>
          <w:lang w:eastAsia="ko-KR"/>
        </w:rPr>
        <w:drawing>
          <wp:inline distT="0" distB="0" distL="0" distR="0" wp14:anchorId="29385B19" wp14:editId="345E4DC9">
            <wp:extent cx="4140000" cy="3639600"/>
            <wp:effectExtent l="0" t="0" r="0" b="0"/>
            <wp:docPr id="749310291" name="Picture 2" descr="图表, 直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9310291" name="Picture 2" descr="图表, 直方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0000" cy="363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608194" w14:textId="29DE11CB" w:rsidR="00414CF9" w:rsidRPr="00292AEC" w:rsidRDefault="00414CF9" w:rsidP="00414CF9">
      <w:pPr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 w:rsidRPr="00765E5E">
        <w:rPr>
          <w:rFonts w:ascii="Times New Roman" w:hAnsi="Times New Roman" w:cs="Times New Roman" w:hint="eastAsia"/>
          <w:b/>
          <w:sz w:val="20"/>
          <w:szCs w:val="20"/>
        </w:rPr>
        <w:t xml:space="preserve">Supplementary </w:t>
      </w:r>
      <w:r w:rsidR="00B1566F">
        <w:rPr>
          <w:rFonts w:ascii="Times New Roman" w:hAnsi="Times New Roman" w:cs="Times New Roman"/>
          <w:b/>
          <w:sz w:val="20"/>
          <w:szCs w:val="20"/>
        </w:rPr>
        <w:t>Material 5</w:t>
      </w:r>
      <w:r w:rsidRPr="00765E5E">
        <w:rPr>
          <w:rFonts w:ascii="Times New Roman" w:hAnsi="Times New Roman" w:cs="Times New Roman" w:hint="eastAsia"/>
          <w:b/>
          <w:sz w:val="20"/>
          <w:szCs w:val="20"/>
        </w:rPr>
        <w:t>.</w:t>
      </w:r>
      <w:r w:rsidRPr="00765E5E">
        <w:rPr>
          <w:rFonts w:ascii="Times New Roman" w:hAnsi="Times New Roman" w:cs="Times New Roman" w:hint="eastAsia"/>
          <w:sz w:val="20"/>
          <w:szCs w:val="20"/>
        </w:rPr>
        <w:t xml:space="preserve"> Cumulative incidence curves</w:t>
      </w:r>
      <w:r w:rsidRPr="00765E5E">
        <w:rPr>
          <w:rFonts w:ascii="Times New Roman" w:hAnsi="Times New Roman" w:cs="Times New Roman"/>
          <w:sz w:val="20"/>
          <w:szCs w:val="20"/>
        </w:rPr>
        <w:t xml:space="preserve"> of stroke mortality among women with and without a history of </w:t>
      </w:r>
      <w:r w:rsidRPr="00765E5E">
        <w:rPr>
          <w:rFonts w:ascii="Times New Roman" w:hAnsi="Times New Roman" w:cs="Times New Roman" w:hint="eastAsia"/>
          <w:sz w:val="20"/>
          <w:szCs w:val="20"/>
        </w:rPr>
        <w:t>stillbirth</w:t>
      </w:r>
      <w:r w:rsidRPr="00765E5E">
        <w:rPr>
          <w:rFonts w:ascii="Times New Roman" w:hAnsi="Times New Roman" w:cs="Times New Roman"/>
          <w:sz w:val="20"/>
          <w:szCs w:val="20"/>
        </w:rPr>
        <w:t>.</w:t>
      </w:r>
      <w:r w:rsidRPr="00765E5E">
        <w:rPr>
          <w:rFonts w:ascii="Times New Roman" w:hAnsi="Times New Roman" w:cs="Times New Roman" w:hint="eastAsia"/>
          <w:sz w:val="20"/>
          <w:szCs w:val="20"/>
        </w:rPr>
        <w:t xml:space="preserve"> The resulting curves showed no significant difference in the risk of stroke mortality between women with and without stillbirth.</w:t>
      </w:r>
      <w:bookmarkEnd w:id="0"/>
    </w:p>
    <w:sectPr w:rsidR="00414CF9" w:rsidRPr="00292AEC" w:rsidSect="00C268A4">
      <w:pgSz w:w="11340" w:h="11340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BFB444" w14:textId="77777777" w:rsidR="00000245" w:rsidRDefault="00000245" w:rsidP="00A90E7E">
      <w:r>
        <w:separator/>
      </w:r>
    </w:p>
  </w:endnote>
  <w:endnote w:type="continuationSeparator" w:id="0">
    <w:p w14:paraId="0C3F94DF" w14:textId="77777777" w:rsidR="00000245" w:rsidRDefault="00000245" w:rsidP="00A90E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155937" w14:textId="77777777" w:rsidR="00000245" w:rsidRDefault="00000245" w:rsidP="00A90E7E">
      <w:r>
        <w:separator/>
      </w:r>
    </w:p>
  </w:footnote>
  <w:footnote w:type="continuationSeparator" w:id="0">
    <w:p w14:paraId="459DE9A3" w14:textId="77777777" w:rsidR="00000245" w:rsidRDefault="00000245" w:rsidP="00A90E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8464A7"/>
    <w:multiLevelType w:val="hybridMultilevel"/>
    <w:tmpl w:val="E57A23C2"/>
    <w:lvl w:ilvl="0" w:tplc="F76A5D90">
      <w:start w:val="135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65AB2187"/>
    <w:multiLevelType w:val="hybridMultilevel"/>
    <w:tmpl w:val="ED3E0498"/>
    <w:lvl w:ilvl="0" w:tplc="04090003">
      <w:start w:val="1"/>
      <w:numFmt w:val="bullet"/>
      <w:lvlText w:val="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2096439219">
    <w:abstractNumId w:val="0"/>
  </w:num>
  <w:num w:numId="2" w16cid:durableId="77871569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4CF9"/>
    <w:rsid w:val="00000245"/>
    <w:rsid w:val="00022365"/>
    <w:rsid w:val="00074BF8"/>
    <w:rsid w:val="00091FFF"/>
    <w:rsid w:val="00094599"/>
    <w:rsid w:val="000D0D8D"/>
    <w:rsid w:val="000E1ECD"/>
    <w:rsid w:val="001D1868"/>
    <w:rsid w:val="00264F8F"/>
    <w:rsid w:val="00283496"/>
    <w:rsid w:val="00292AEC"/>
    <w:rsid w:val="002B18B6"/>
    <w:rsid w:val="002E6F6E"/>
    <w:rsid w:val="002F0BB8"/>
    <w:rsid w:val="0031352A"/>
    <w:rsid w:val="003D6300"/>
    <w:rsid w:val="00414CF9"/>
    <w:rsid w:val="00455FB5"/>
    <w:rsid w:val="00480E74"/>
    <w:rsid w:val="004E7981"/>
    <w:rsid w:val="005266AE"/>
    <w:rsid w:val="00575AC8"/>
    <w:rsid w:val="00590E51"/>
    <w:rsid w:val="005B431A"/>
    <w:rsid w:val="005F4FF5"/>
    <w:rsid w:val="00602AF4"/>
    <w:rsid w:val="00632303"/>
    <w:rsid w:val="00666ECF"/>
    <w:rsid w:val="00674C5E"/>
    <w:rsid w:val="006B1F40"/>
    <w:rsid w:val="006B46BB"/>
    <w:rsid w:val="006E0AD2"/>
    <w:rsid w:val="00765E5E"/>
    <w:rsid w:val="007D41AE"/>
    <w:rsid w:val="007E3473"/>
    <w:rsid w:val="00806BAA"/>
    <w:rsid w:val="008A1826"/>
    <w:rsid w:val="008A3A14"/>
    <w:rsid w:val="008E564B"/>
    <w:rsid w:val="008F0AA4"/>
    <w:rsid w:val="009408BD"/>
    <w:rsid w:val="00950E2C"/>
    <w:rsid w:val="009B18B2"/>
    <w:rsid w:val="009E5050"/>
    <w:rsid w:val="00A90E7E"/>
    <w:rsid w:val="00A92325"/>
    <w:rsid w:val="00A92CFD"/>
    <w:rsid w:val="00A95739"/>
    <w:rsid w:val="00B1566F"/>
    <w:rsid w:val="00BA32CE"/>
    <w:rsid w:val="00BE058F"/>
    <w:rsid w:val="00C07E41"/>
    <w:rsid w:val="00C268A4"/>
    <w:rsid w:val="00C40508"/>
    <w:rsid w:val="00C631AB"/>
    <w:rsid w:val="00C66D20"/>
    <w:rsid w:val="00D96615"/>
    <w:rsid w:val="00E0448B"/>
    <w:rsid w:val="00E1416F"/>
    <w:rsid w:val="00E77646"/>
    <w:rsid w:val="00E90ACF"/>
    <w:rsid w:val="00EB3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CE256D"/>
  <w15:chartTrackingRefBased/>
  <w15:docId w15:val="{93CE69B8-AFD4-4613-800F-1939DF0982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14CF9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414CF9"/>
    <w:pPr>
      <w:ind w:firstLineChars="200" w:firstLine="420"/>
    </w:pPr>
    <w:rPr>
      <w14:ligatures w14:val="none"/>
    </w:rPr>
  </w:style>
  <w:style w:type="table" w:customStyle="1" w:styleId="2">
    <w:name w:val="网格型2"/>
    <w:basedOn w:val="a1"/>
    <w:next w:val="a3"/>
    <w:uiPriority w:val="39"/>
    <w:rsid w:val="00414CF9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A90E7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머리글 Char"/>
    <w:basedOn w:val="a0"/>
    <w:link w:val="a5"/>
    <w:uiPriority w:val="99"/>
    <w:rsid w:val="00A90E7E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A90E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바닥글 Char"/>
    <w:basedOn w:val="a0"/>
    <w:link w:val="a6"/>
    <w:uiPriority w:val="99"/>
    <w:rsid w:val="00A90E7E"/>
    <w:rPr>
      <w:sz w:val="18"/>
      <w:szCs w:val="18"/>
    </w:rPr>
  </w:style>
  <w:style w:type="character" w:styleId="a7">
    <w:name w:val="Hyperlink"/>
    <w:basedOn w:val="a0"/>
    <w:uiPriority w:val="99"/>
    <w:unhideWhenUsed/>
    <w:rsid w:val="00D96615"/>
    <w:rPr>
      <w:color w:val="0563C1" w:themeColor="hyperlink"/>
      <w:u w:val="single"/>
    </w:rPr>
  </w:style>
  <w:style w:type="character" w:customStyle="1" w:styleId="1">
    <w:name w:val="확인되지 않은 멘션1"/>
    <w:basedOn w:val="a0"/>
    <w:uiPriority w:val="99"/>
    <w:semiHidden/>
    <w:unhideWhenUsed/>
    <w:rsid w:val="00D9661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40D4421-3035-49C5-AA1C-455214B8B1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21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wei Tang</dc:creator>
  <cp:keywords/>
  <dc:description/>
  <cp:lastModifiedBy>이제인</cp:lastModifiedBy>
  <cp:revision>2</cp:revision>
  <dcterms:created xsi:type="dcterms:W3CDTF">2025-01-23T07:57:00Z</dcterms:created>
  <dcterms:modified xsi:type="dcterms:W3CDTF">2025-01-23T07:57:00Z</dcterms:modified>
</cp:coreProperties>
</file>